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0B26C" w14:textId="77777777" w:rsidR="00AB5299" w:rsidRPr="00D15050" w:rsidRDefault="00BB648D">
      <w:pPr>
        <w:rPr>
          <w:rFonts w:ascii="Times New Roman" w:hAnsi="Times New Roman" w:cs="Times New Roman"/>
        </w:rPr>
      </w:pPr>
    </w:p>
    <w:p w14:paraId="3F2C9DFE" w14:textId="20CABCF1" w:rsidR="00B25C45" w:rsidRPr="00D15050" w:rsidRDefault="00BB648D" w:rsidP="002222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24A65">
        <w:rPr>
          <w:b/>
        </w:rPr>
        <w:t xml:space="preserve">Supplementary Table 2: </w:t>
      </w:r>
      <w:proofErr w:type="spellStart"/>
      <w:r w:rsidRPr="00924A65">
        <w:rPr>
          <w:b/>
        </w:rPr>
        <w:t>Densitometric</w:t>
      </w:r>
      <w:proofErr w:type="spellEnd"/>
      <w:r w:rsidRPr="00924A65">
        <w:rPr>
          <w:b/>
        </w:rPr>
        <w:t xml:space="preserve"> analyses of </w:t>
      </w:r>
      <w:proofErr w:type="spellStart"/>
      <w:r w:rsidRPr="00924A65">
        <w:rPr>
          <w:b/>
        </w:rPr>
        <w:t>immunoblots</w:t>
      </w:r>
      <w:proofErr w:type="spellEnd"/>
      <w:r w:rsidRPr="00924A65">
        <w:rPr>
          <w:b/>
        </w:rPr>
        <w:t xml:space="preserve"> from U87MG cell extra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032"/>
        <w:gridCol w:w="601"/>
        <w:gridCol w:w="821"/>
        <w:gridCol w:w="1032"/>
        <w:gridCol w:w="601"/>
        <w:gridCol w:w="498"/>
        <w:gridCol w:w="1167"/>
        <w:gridCol w:w="679"/>
        <w:gridCol w:w="928"/>
      </w:tblGrid>
      <w:tr w:rsidR="00746725" w:rsidRPr="00D15050" w14:paraId="37EC4F7C" w14:textId="77777777" w:rsidTr="00972CE4"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2DB5ED0B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7539BAF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NVP-BEZ235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885681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Irradiation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126B42BF" w14:textId="6EC2F96E" w:rsidR="00746725" w:rsidRPr="00D15050" w:rsidRDefault="00BB648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VP-BEZ235 + i</w:t>
            </w:r>
            <w:r w:rsidR="00746725" w:rsidRPr="00D15050">
              <w:rPr>
                <w:rFonts w:ascii="Times New Roman" w:hAnsi="Times New Roman" w:cs="Times New Roman"/>
                <w:b/>
              </w:rPr>
              <w:t>rradiation</w:t>
            </w:r>
          </w:p>
        </w:tc>
      </w:tr>
      <w:tr w:rsidR="006E6FF3" w:rsidRPr="00D15050" w14:paraId="4EC0A2C8" w14:textId="77777777" w:rsidTr="00972CE4">
        <w:trPr>
          <w:trHeight w:val="413"/>
        </w:trPr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7FB2276D" w14:textId="77777777" w:rsidR="00746725" w:rsidRPr="00D15050" w:rsidRDefault="00746725" w:rsidP="00972C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709F8990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36D5B04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05496C1E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6CC56F32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6D47C91F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75FBA31E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51ADB5A7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01E95F9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06C1DD2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5050">
              <w:rPr>
                <w:rFonts w:ascii="Times New Roman" w:hAnsi="Times New Roman" w:cs="Times New Roman"/>
              </w:rPr>
              <w:t>p</w:t>
            </w:r>
            <w:proofErr w:type="gramEnd"/>
          </w:p>
        </w:tc>
      </w:tr>
      <w:tr w:rsidR="006E6FF3" w:rsidRPr="00D15050" w14:paraId="6EF8708F" w14:textId="77777777" w:rsidTr="003F1C1A"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F31B3EA" w14:textId="77777777" w:rsidR="00746725" w:rsidRPr="00653846" w:rsidRDefault="0065384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AKT</w:t>
            </w:r>
            <w:r w:rsidRPr="00653846">
              <w:rPr>
                <w:rFonts w:ascii="Times New Roman" w:hAnsi="Times New Roman" w:cs="Times New Roman"/>
                <w:b/>
                <w:vertAlign w:val="superscript"/>
              </w:rPr>
              <w:t>Ser473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/to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k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CFF478" w14:textId="77777777" w:rsidR="00746725" w:rsidRPr="00D15050" w:rsidRDefault="00E554F9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E554F9">
              <w:rPr>
                <w:rFonts w:ascii="Times New Roman" w:hAnsi="Times New Roman" w:cs="Times New Roman"/>
              </w:rPr>
              <w:t>0.</w:t>
            </w:r>
            <w:r w:rsidR="003F1C1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E27EFB" w14:textId="77777777" w:rsidR="00746725" w:rsidRPr="00D15050" w:rsidRDefault="00E554F9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1C1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2E1F6E" w14:textId="77777777" w:rsidR="00746725" w:rsidRPr="00D15050" w:rsidRDefault="003F1C1A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7873F0" w14:textId="77777777" w:rsidR="00746725" w:rsidRPr="00D15050" w:rsidRDefault="00E554F9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E554F9">
              <w:rPr>
                <w:rFonts w:ascii="Times New Roman" w:hAnsi="Times New Roman" w:cs="Times New Roman"/>
              </w:rPr>
              <w:t>0.</w:t>
            </w:r>
            <w:r w:rsidR="003F1C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0481C7" w14:textId="77777777" w:rsidR="00746725" w:rsidRPr="00D15050" w:rsidRDefault="00E554F9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1C1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F36AFE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5C9908" w14:textId="77777777" w:rsidR="00746725" w:rsidRPr="00D15050" w:rsidRDefault="003F1C1A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A5B6BB3" wp14:editId="703F6B6B">
                      <wp:simplePos x="0" y="0"/>
                      <wp:positionH relativeFrom="column">
                        <wp:posOffset>492760</wp:posOffset>
                      </wp:positionH>
                      <wp:positionV relativeFrom="paragraph">
                        <wp:posOffset>71120</wp:posOffset>
                      </wp:positionV>
                      <wp:extent cx="0" cy="323850"/>
                      <wp:effectExtent l="76200" t="0" r="76200" b="571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38.8pt;margin-top:5.6pt;width:0;height:2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="00E554F9" w:rsidRPr="00E554F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767A8C9" w14:textId="77777777" w:rsidR="00746725" w:rsidRPr="00D15050" w:rsidRDefault="00E554F9" w:rsidP="003F1C1A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1C1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0EC321E8" w14:textId="77777777" w:rsidR="00746725" w:rsidRPr="00D15050" w:rsidRDefault="003F1C1A" w:rsidP="0039206D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4</w:t>
            </w:r>
          </w:p>
        </w:tc>
      </w:tr>
      <w:tr w:rsidR="003C5432" w:rsidRPr="00D15050" w14:paraId="64E5C892" w14:textId="77777777" w:rsidTr="000110C2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030F64" w14:textId="77777777" w:rsidR="00746725" w:rsidRPr="00D15050" w:rsidRDefault="0065384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RPS6</w:t>
            </w:r>
            <w:r w:rsidRPr="00653846">
              <w:rPr>
                <w:rFonts w:ascii="Times New Roman" w:hAnsi="Times New Roman" w:cs="Times New Roman"/>
                <w:b/>
                <w:vertAlign w:val="superscript"/>
              </w:rPr>
              <w:t>Ser240</w:t>
            </w:r>
            <w:proofErr w:type="gramEnd"/>
            <w:r w:rsidRPr="00653846">
              <w:rPr>
                <w:rFonts w:ascii="Times New Roman" w:hAnsi="Times New Roman" w:cs="Times New Roman"/>
                <w:b/>
                <w:vertAlign w:val="superscript"/>
              </w:rPr>
              <w:t>/244</w:t>
            </w:r>
            <w:r>
              <w:rPr>
                <w:rFonts w:ascii="Times New Roman" w:hAnsi="Times New Roman" w:cs="Times New Roman"/>
                <w:b/>
              </w:rPr>
              <w:t>/tot RPS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724978" w14:textId="77777777" w:rsidR="00746725" w:rsidRPr="00D15050" w:rsidRDefault="00E554F9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7947C7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C36633" w14:textId="77777777" w:rsidR="00746725" w:rsidRPr="00D15050" w:rsidRDefault="000110C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D348240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110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275B548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B85171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191E11" w14:textId="77777777" w:rsidR="00746725" w:rsidRPr="00D15050" w:rsidRDefault="00DC3F74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C08ED51" wp14:editId="0D85299A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53975</wp:posOffset>
                      </wp:positionV>
                      <wp:extent cx="0" cy="323850"/>
                      <wp:effectExtent l="76200" t="0" r="76200" b="571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2" o:spid="_x0000_s1026" type="#_x0000_t32" style="position:absolute;margin-left:43.2pt;margin-top:4.25pt;width:0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1C6A36">
              <w:rPr>
                <w:rFonts w:ascii="Times New Roman" w:hAnsi="Times New Roman" w:cs="Times New Roman"/>
              </w:rPr>
              <w:t>0.0</w:t>
            </w:r>
            <w:r w:rsidR="000110C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A326A0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560DA7A8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110C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="000110C2">
              <w:rPr>
                <w:rFonts w:ascii="Times New Roman" w:hAnsi="Times New Roman" w:cs="Times New Roman"/>
              </w:rPr>
              <w:t>9</w:t>
            </w:r>
          </w:p>
        </w:tc>
      </w:tr>
      <w:tr w:rsidR="006E6FF3" w:rsidRPr="00D15050" w14:paraId="3C144148" w14:textId="77777777" w:rsidTr="000110C2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4C827F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CHK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8372CD6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BFDA65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110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2A2790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A3C951B" w14:textId="77777777" w:rsidR="00746725" w:rsidRPr="00D15050" w:rsidRDefault="000110C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3105D2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B94167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E0EC67C" w14:textId="77777777" w:rsidR="00746725" w:rsidRPr="00D15050" w:rsidRDefault="00DC3F74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8999F02" wp14:editId="4875F40E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75565</wp:posOffset>
                      </wp:positionV>
                      <wp:extent cx="0" cy="323850"/>
                      <wp:effectExtent l="76200" t="0" r="76200" b="571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43.2pt;margin-top:5.95pt;width:0;height:2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1C6A36"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E17A7B" w14:textId="77777777" w:rsidR="00746725" w:rsidRPr="00D15050" w:rsidRDefault="001C6A36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024BA85" w14:textId="77777777" w:rsidR="00746725" w:rsidRPr="00D150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0110C2">
              <w:rPr>
                <w:rFonts w:ascii="Times New Roman" w:hAnsi="Times New Roman" w:cs="Times New Roman"/>
              </w:rPr>
              <w:t>3</w:t>
            </w:r>
          </w:p>
        </w:tc>
      </w:tr>
      <w:tr w:rsidR="00D72350" w:rsidRPr="00D15050" w14:paraId="344EC3BF" w14:textId="77777777" w:rsidTr="000110C2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192D23" w14:textId="77777777" w:rsidR="00D72350" w:rsidRPr="00D15050" w:rsidRDefault="0089742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K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0E58A95" w14:textId="77777777" w:rsidR="00D723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</w:t>
            </w:r>
            <w:r w:rsidR="000110C2">
              <w:rPr>
                <w:rFonts w:ascii="Times New Roman" w:hAnsi="Times New Roman" w:cs="Times New Roman"/>
                <w:noProof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1023B23" w14:textId="77777777" w:rsidR="00D72350" w:rsidRPr="00D150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A392B7" w14:textId="77777777" w:rsidR="00D72350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74070FC" w14:textId="77777777" w:rsidR="00D72350" w:rsidRDefault="000110C2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E3B7314" w14:textId="77777777" w:rsidR="00D72350" w:rsidRPr="00D150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BA7F96" w14:textId="77777777" w:rsidR="00D723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2BD759C" w14:textId="77777777" w:rsidR="00D72350" w:rsidRDefault="00DC3F74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0209F3D" wp14:editId="2E89E56A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69215</wp:posOffset>
                      </wp:positionV>
                      <wp:extent cx="0" cy="323850"/>
                      <wp:effectExtent l="76200" t="0" r="76200" b="571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43.8pt;margin-top:5.45pt;width:0;height:2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3E41CC">
              <w:rPr>
                <w:rFonts w:ascii="Times New Roman" w:hAnsi="Times New Roman" w:cs="Times New Roman"/>
                <w:noProof/>
                <w:lang w:eastAsia="en-GB"/>
              </w:rPr>
              <w:t>0.</w:t>
            </w:r>
            <w:r w:rsidR="000110C2">
              <w:rPr>
                <w:rFonts w:ascii="Times New Roman" w:hAnsi="Times New Roman" w:cs="Times New Roman"/>
                <w:noProof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55AC86" w14:textId="77777777" w:rsidR="00D72350" w:rsidRPr="00D150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110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66C87C20" w14:textId="77777777" w:rsidR="00D72350" w:rsidRDefault="003E41CC" w:rsidP="000110C2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110C2">
              <w:rPr>
                <w:rFonts w:ascii="Times New Roman" w:hAnsi="Times New Roman" w:cs="Times New Roman"/>
              </w:rPr>
              <w:t>113</w:t>
            </w:r>
          </w:p>
        </w:tc>
      </w:tr>
      <w:tr w:rsidR="00D15050" w:rsidRPr="00D15050" w14:paraId="0D31AECF" w14:textId="77777777" w:rsidTr="00E56C1F">
        <w:tc>
          <w:tcPr>
            <w:tcW w:w="0" w:type="auto"/>
            <w:gridSpan w:val="4"/>
            <w:tcBorders>
              <w:top w:val="single" w:sz="2" w:space="0" w:color="auto"/>
            </w:tcBorders>
            <w:vAlign w:val="center"/>
          </w:tcPr>
          <w:p w14:paraId="4CB85459" w14:textId="04E22C98" w:rsidR="00D15050" w:rsidRPr="00D15050" w:rsidRDefault="00BB648D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</w:t>
            </w:r>
            <w:r w:rsidR="00D15050" w:rsidRPr="00D15050">
              <w:rPr>
                <w:rFonts w:ascii="Times New Roman" w:hAnsi="Times New Roman" w:cs="Times New Roman"/>
                <w:sz w:val="18"/>
                <w:szCs w:val="18"/>
              </w:rPr>
              <w:t>old change compared to the contro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5688ABA1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42D1C66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1A757E2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6BE36957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E4D328F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299467B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0BF1AC" w14:textId="77777777" w:rsidR="00680938" w:rsidRDefault="00680938"/>
    <w:p w14:paraId="53432F58" w14:textId="588A79BF" w:rsidR="002222FB" w:rsidRDefault="00B361D7" w:rsidP="002222F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T</w:t>
      </w:r>
      <w:r w:rsidR="003F1C1A">
        <w:rPr>
          <w:rFonts w:ascii="Times New Roman" w:hAnsi="Times New Roman" w:cs="Times New Roman"/>
          <w:b/>
        </w:rPr>
        <w:t>2</w:t>
      </w:r>
      <w:r w:rsidR="002222FB" w:rsidRPr="00A002EC">
        <w:rPr>
          <w:rFonts w:ascii="Times New Roman" w:hAnsi="Times New Roman" w:cs="Times New Roman"/>
        </w:rPr>
        <w:t xml:space="preserve">: </w:t>
      </w:r>
      <w:r w:rsidR="00BB648D" w:rsidRPr="00924A65">
        <w:t>Arrows show significant change in protein levels c</w:t>
      </w:r>
      <w:r w:rsidR="00BB648D">
        <w:t>ompared to the control (n =&gt; 6)</w:t>
      </w:r>
      <w:r w:rsidR="002222FB" w:rsidRPr="00A002EC">
        <w:rPr>
          <w:rFonts w:ascii="Times New Roman" w:hAnsi="Times New Roman" w:cs="Times New Roman"/>
        </w:rPr>
        <w:t>.</w:t>
      </w:r>
    </w:p>
    <w:p w14:paraId="537C3755" w14:textId="77777777" w:rsidR="00A6300C" w:rsidRDefault="00A6300C">
      <w:bookmarkStart w:id="0" w:name="_GoBack"/>
      <w:bookmarkEnd w:id="0"/>
    </w:p>
    <w:p w14:paraId="5F639517" w14:textId="77777777" w:rsidR="00A6300C" w:rsidRPr="00D15050" w:rsidRDefault="00A6300C" w:rsidP="00A6300C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6300C" w:rsidRPr="00D15050" w:rsidSect="003822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0D"/>
    <w:rsid w:val="000110C2"/>
    <w:rsid w:val="00022DA6"/>
    <w:rsid w:val="00087F0D"/>
    <w:rsid w:val="001C6A36"/>
    <w:rsid w:val="002222FB"/>
    <w:rsid w:val="003822F0"/>
    <w:rsid w:val="0039206D"/>
    <w:rsid w:val="003C5432"/>
    <w:rsid w:val="003D728A"/>
    <w:rsid w:val="003E41CC"/>
    <w:rsid w:val="003F1C1A"/>
    <w:rsid w:val="003F71EE"/>
    <w:rsid w:val="004A57D3"/>
    <w:rsid w:val="00524359"/>
    <w:rsid w:val="005B437E"/>
    <w:rsid w:val="00653846"/>
    <w:rsid w:val="006738C6"/>
    <w:rsid w:val="006802A2"/>
    <w:rsid w:val="00680938"/>
    <w:rsid w:val="006C43B6"/>
    <w:rsid w:val="006E6FF3"/>
    <w:rsid w:val="00746725"/>
    <w:rsid w:val="007C4075"/>
    <w:rsid w:val="007C43F9"/>
    <w:rsid w:val="00850FF1"/>
    <w:rsid w:val="00871012"/>
    <w:rsid w:val="00883DF1"/>
    <w:rsid w:val="0089742D"/>
    <w:rsid w:val="00972CE4"/>
    <w:rsid w:val="009C6CF0"/>
    <w:rsid w:val="009E5D6F"/>
    <w:rsid w:val="00A002EC"/>
    <w:rsid w:val="00A6300C"/>
    <w:rsid w:val="00A674E8"/>
    <w:rsid w:val="00AE0992"/>
    <w:rsid w:val="00B00BEB"/>
    <w:rsid w:val="00B02C23"/>
    <w:rsid w:val="00B25C45"/>
    <w:rsid w:val="00B361D7"/>
    <w:rsid w:val="00B913B6"/>
    <w:rsid w:val="00BB648D"/>
    <w:rsid w:val="00CA52AB"/>
    <w:rsid w:val="00D15050"/>
    <w:rsid w:val="00D33900"/>
    <w:rsid w:val="00D72350"/>
    <w:rsid w:val="00D733E2"/>
    <w:rsid w:val="00DC3F74"/>
    <w:rsid w:val="00E5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29FC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2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Agliano</dc:creator>
  <cp:lastModifiedBy>xx dd</cp:lastModifiedBy>
  <cp:revision>6</cp:revision>
  <dcterms:created xsi:type="dcterms:W3CDTF">2017-04-04T14:21:00Z</dcterms:created>
  <dcterms:modified xsi:type="dcterms:W3CDTF">2017-06-15T19:42:00Z</dcterms:modified>
</cp:coreProperties>
</file>